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71E" w:rsidRPr="00B8771E" w:rsidRDefault="00D02F65" w:rsidP="00B8771E">
      <w:r>
        <w:t>S</w:t>
      </w:r>
      <w:r w:rsidR="00A52874">
        <w:rPr>
          <w:rFonts w:hint="eastAsia"/>
        </w:rPr>
        <w:t>4</w:t>
      </w:r>
      <w:r>
        <w:t xml:space="preserve"> Table</w:t>
      </w:r>
      <w:r w:rsidR="00B8771E">
        <w:t xml:space="preserve">. </w:t>
      </w:r>
      <w:proofErr w:type="gramStart"/>
      <w:r w:rsidR="00B8771E" w:rsidRPr="00B8771E">
        <w:t>Trends in total mortality rate and mortality rates from specific causes in men and women from 1995 to 2010.</w:t>
      </w:r>
      <w:proofErr w:type="gramEnd"/>
    </w:p>
    <w:p w:rsidR="00764465" w:rsidRPr="00B8771E" w:rsidRDefault="0076446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992"/>
        <w:gridCol w:w="992"/>
        <w:gridCol w:w="889"/>
        <w:gridCol w:w="992"/>
        <w:gridCol w:w="1947"/>
        <w:gridCol w:w="1313"/>
      </w:tblGrid>
      <w:tr w:rsidR="00B8771E" w:rsidTr="00B8771E">
        <w:tc>
          <w:tcPr>
            <w:tcW w:w="1838" w:type="dxa"/>
          </w:tcPr>
          <w:p w:rsidR="00B8771E" w:rsidRDefault="00B8771E" w:rsidP="00764465"/>
        </w:tc>
        <w:tc>
          <w:tcPr>
            <w:tcW w:w="992" w:type="dxa"/>
          </w:tcPr>
          <w:p w:rsidR="00B8771E" w:rsidRDefault="00B8771E" w:rsidP="00764465"/>
        </w:tc>
        <w:tc>
          <w:tcPr>
            <w:tcW w:w="851" w:type="dxa"/>
            <w:tcBorders>
              <w:bottom w:val="single" w:sz="4" w:space="0" w:color="auto"/>
            </w:tcBorders>
          </w:tcPr>
          <w:p w:rsidR="00B8771E" w:rsidRDefault="00B8771E" w:rsidP="00764465"/>
        </w:tc>
        <w:tc>
          <w:tcPr>
            <w:tcW w:w="3865" w:type="dxa"/>
            <w:gridSpan w:val="4"/>
            <w:tcBorders>
              <w:bottom w:val="single" w:sz="4" w:space="0" w:color="auto"/>
            </w:tcBorders>
          </w:tcPr>
          <w:p w:rsidR="00B8771E" w:rsidRDefault="00B8771E" w:rsidP="00B8771E"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B8771E" w:rsidRDefault="00B8771E" w:rsidP="00764465">
            <w:r>
              <w:rPr>
                <w:rFonts w:hint="eastAsia"/>
              </w:rPr>
              <w:t xml:space="preserve">p </w:t>
            </w:r>
            <w:r>
              <w:t>for overall trend</w:t>
            </w:r>
          </w:p>
        </w:tc>
        <w:tc>
          <w:tcPr>
            <w:tcW w:w="1313" w:type="dxa"/>
          </w:tcPr>
          <w:p w:rsidR="00B8771E" w:rsidRDefault="00B8771E" w:rsidP="00764465">
            <w:r>
              <w:rPr>
                <w:rFonts w:hint="eastAsia"/>
              </w:rPr>
              <w:t xml:space="preserve">p </w:t>
            </w:r>
            <w:r>
              <w:t>for trend</w:t>
            </w:r>
          </w:p>
        </w:tc>
      </w:tr>
      <w:tr w:rsidR="00C76C00" w:rsidTr="00514560">
        <w:tc>
          <w:tcPr>
            <w:tcW w:w="1838" w:type="dxa"/>
            <w:tcBorders>
              <w:bottom w:val="single" w:sz="4" w:space="0" w:color="auto"/>
            </w:tcBorders>
          </w:tcPr>
          <w:p w:rsidR="00C76C00" w:rsidRDefault="00C76C00" w:rsidP="00764465"/>
        </w:tc>
        <w:tc>
          <w:tcPr>
            <w:tcW w:w="992" w:type="dxa"/>
            <w:tcBorders>
              <w:bottom w:val="single" w:sz="4" w:space="0" w:color="auto"/>
            </w:tcBorders>
          </w:tcPr>
          <w:p w:rsidR="00C76C00" w:rsidRDefault="00C76C00" w:rsidP="00764465"/>
        </w:tc>
        <w:tc>
          <w:tcPr>
            <w:tcW w:w="851" w:type="dxa"/>
          </w:tcPr>
          <w:p w:rsidR="00C76C00" w:rsidRDefault="00C76C00" w:rsidP="00764465"/>
        </w:tc>
        <w:tc>
          <w:tcPr>
            <w:tcW w:w="992" w:type="dxa"/>
          </w:tcPr>
          <w:p w:rsidR="00C76C00" w:rsidRDefault="00C76C00" w:rsidP="00B8771E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992" w:type="dxa"/>
          </w:tcPr>
          <w:p w:rsidR="00C76C00" w:rsidRDefault="00C76C00" w:rsidP="00B8771E">
            <w:pPr>
              <w:jc w:val="center"/>
            </w:pPr>
            <w:r>
              <w:rPr>
                <w:rFonts w:hint="eastAsia"/>
              </w:rPr>
              <w:t>2000</w:t>
            </w:r>
          </w:p>
        </w:tc>
        <w:tc>
          <w:tcPr>
            <w:tcW w:w="889" w:type="dxa"/>
          </w:tcPr>
          <w:p w:rsidR="00C76C00" w:rsidRDefault="00C76C00" w:rsidP="00B8771E">
            <w:pPr>
              <w:jc w:val="center"/>
            </w:pPr>
            <w:r>
              <w:rPr>
                <w:rFonts w:hint="eastAsia"/>
              </w:rPr>
              <w:t>200</w:t>
            </w:r>
            <w:r>
              <w:t>5</w:t>
            </w:r>
          </w:p>
        </w:tc>
        <w:tc>
          <w:tcPr>
            <w:tcW w:w="992" w:type="dxa"/>
          </w:tcPr>
          <w:p w:rsidR="00C76C00" w:rsidRDefault="00C76C00" w:rsidP="00B8771E">
            <w:pPr>
              <w:jc w:val="center"/>
            </w:pPr>
            <w:r>
              <w:rPr>
                <w:rFonts w:hint="eastAsia"/>
              </w:rPr>
              <w:t>20</w:t>
            </w:r>
            <w:r>
              <w:t>10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C76C00" w:rsidRDefault="00C76C00" w:rsidP="00764465"/>
        </w:tc>
        <w:tc>
          <w:tcPr>
            <w:tcW w:w="1313" w:type="dxa"/>
          </w:tcPr>
          <w:p w:rsidR="00C76C00" w:rsidRDefault="00C76C00" w:rsidP="00764465"/>
        </w:tc>
      </w:tr>
      <w:tr w:rsidR="00B8771E" w:rsidTr="00514560">
        <w:tc>
          <w:tcPr>
            <w:tcW w:w="1838" w:type="dxa"/>
            <w:vMerge w:val="restart"/>
            <w:tcBorders>
              <w:bottom w:val="nil"/>
            </w:tcBorders>
          </w:tcPr>
          <w:p w:rsidR="00B8771E" w:rsidRDefault="00B8771E" w:rsidP="00C76C00">
            <w:r>
              <w:t>Total mortality</w:t>
            </w:r>
          </w:p>
        </w:tc>
        <w:tc>
          <w:tcPr>
            <w:tcW w:w="992" w:type="dxa"/>
            <w:tcBorders>
              <w:bottom w:val="nil"/>
            </w:tcBorders>
          </w:tcPr>
          <w:p w:rsidR="00B8771E" w:rsidRDefault="00B8771E" w:rsidP="00C76C00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771E" w:rsidRDefault="00B8771E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8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0.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8771E" w:rsidRDefault="006E6C9C" w:rsidP="00C76C00">
            <w:r>
              <w:rPr>
                <w:rFonts w:hint="eastAsia"/>
              </w:rPr>
              <w:t>&lt;0.001</w:t>
            </w:r>
          </w:p>
        </w:tc>
        <w:tc>
          <w:tcPr>
            <w:tcW w:w="1313" w:type="dxa"/>
          </w:tcPr>
          <w:p w:rsidR="00B8771E" w:rsidRDefault="00B8771E" w:rsidP="00C76C00">
            <w:r>
              <w:rPr>
                <w:rFonts w:hint="eastAsia"/>
              </w:rPr>
              <w:t>0.01</w:t>
            </w:r>
          </w:p>
        </w:tc>
      </w:tr>
      <w:tr w:rsidR="00B8771E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B8771E" w:rsidRDefault="00B8771E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B8771E" w:rsidRDefault="00B8771E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771E" w:rsidRDefault="00B8771E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5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65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3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70.9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B8771E" w:rsidRDefault="00B8771E" w:rsidP="00C76C00"/>
        </w:tc>
        <w:tc>
          <w:tcPr>
            <w:tcW w:w="1313" w:type="dxa"/>
          </w:tcPr>
          <w:p w:rsidR="00B8771E" w:rsidRDefault="00B8771E" w:rsidP="00C76C00">
            <w:r>
              <w:rPr>
                <w:rFonts w:hint="eastAsia"/>
              </w:rPr>
              <w:t>0.004</w:t>
            </w:r>
          </w:p>
        </w:tc>
      </w:tr>
      <w:tr w:rsidR="00B8771E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B8771E" w:rsidRDefault="00B8771E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B8771E" w:rsidRDefault="00B8771E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771E" w:rsidRDefault="00B8771E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6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61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0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771E" w:rsidRDefault="00B8771E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59.4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B8771E" w:rsidRDefault="00B8771E" w:rsidP="00C76C00"/>
        </w:tc>
        <w:tc>
          <w:tcPr>
            <w:tcW w:w="1313" w:type="dxa"/>
          </w:tcPr>
          <w:p w:rsidR="00B8771E" w:rsidRDefault="00B8771E" w:rsidP="00C76C00">
            <w:r>
              <w:rPr>
                <w:rFonts w:hint="eastAsia"/>
              </w:rPr>
              <w:t>0.04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8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52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28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46.3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48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bottom w:val="nil"/>
            </w:tcBorders>
          </w:tcPr>
          <w:p w:rsidR="006E6C9C" w:rsidRDefault="006E6C9C" w:rsidP="00C76C00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1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6.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E6C9C" w:rsidRDefault="006E6C9C" w:rsidP="00C76C00">
            <w:r>
              <w:rPr>
                <w:rFonts w:hint="eastAsia"/>
              </w:rPr>
              <w:t>0.003</w:t>
            </w:r>
          </w:p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08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1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4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0.2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2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14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5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7.9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3</w:t>
            </w:r>
          </w:p>
        </w:tc>
      </w:tr>
      <w:tr w:rsidR="006E6C9C" w:rsidTr="00514560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2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34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7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34.2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3</w:t>
            </w:r>
          </w:p>
        </w:tc>
      </w:tr>
      <w:tr w:rsidR="006E6C9C" w:rsidTr="00514560">
        <w:tc>
          <w:tcPr>
            <w:tcW w:w="1838" w:type="dxa"/>
            <w:vMerge w:val="restart"/>
            <w:tcBorders>
              <w:bottom w:val="nil"/>
            </w:tcBorders>
          </w:tcPr>
          <w:p w:rsidR="006E6C9C" w:rsidRDefault="006E6C9C" w:rsidP="00C76C00">
            <w:r>
              <w:t>Cerebrovascular diseases</w:t>
            </w:r>
          </w:p>
        </w:tc>
        <w:tc>
          <w:tcPr>
            <w:tcW w:w="992" w:type="dxa"/>
            <w:tcBorders>
              <w:bottom w:val="nil"/>
            </w:tcBorders>
          </w:tcPr>
          <w:p w:rsidR="006E6C9C" w:rsidRDefault="006E6C9C" w:rsidP="00C76C00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.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.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E6C9C" w:rsidRDefault="0088207B" w:rsidP="00C76C00">
            <w:r>
              <w:rPr>
                <w:rFonts w:hint="eastAsia"/>
              </w:rPr>
              <w:t>0.004</w:t>
            </w:r>
          </w:p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1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1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.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07</w:t>
            </w:r>
          </w:p>
        </w:tc>
      </w:tr>
      <w:tr w:rsidR="006E6C9C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6E6C9C" w:rsidRDefault="006E6C9C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C9C" w:rsidRDefault="006E6C9C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C9C" w:rsidRDefault="006E6C9C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8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6E6C9C" w:rsidRDefault="006E6C9C" w:rsidP="00C76C00"/>
        </w:tc>
        <w:tc>
          <w:tcPr>
            <w:tcW w:w="1313" w:type="dxa"/>
          </w:tcPr>
          <w:p w:rsidR="006E6C9C" w:rsidRDefault="006E6C9C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07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6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8.3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0.006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7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.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1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8.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4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7.8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5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3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 w:val="restart"/>
            <w:tcBorders>
              <w:bottom w:val="nil"/>
            </w:tcBorders>
          </w:tcPr>
          <w:p w:rsidR="0088207B" w:rsidRDefault="0088207B" w:rsidP="00C76C00">
            <w:r>
              <w:t>Heart diseases</w:t>
            </w:r>
          </w:p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7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0.003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5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1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1.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0.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3.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5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3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3.8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Pr="004E5105" w:rsidRDefault="0088207B" w:rsidP="00C76C00">
            <w:r w:rsidRPr="004E5105">
              <w:rPr>
                <w:rFonts w:hint="eastAsia"/>
              </w:rPr>
              <w:t>0.057</w:t>
            </w:r>
            <w:bookmarkStart w:id="0" w:name="_GoBack"/>
            <w:bookmarkEnd w:id="0"/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.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0.006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6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.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4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.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8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2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4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9.9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 w:val="restart"/>
            <w:tcBorders>
              <w:bottom w:val="nil"/>
            </w:tcBorders>
          </w:tcPr>
          <w:p w:rsidR="0088207B" w:rsidRDefault="0088207B" w:rsidP="00C76C00">
            <w:r>
              <w:t>pneumonia</w:t>
            </w:r>
          </w:p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0.006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7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1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.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4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5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4.8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4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5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4.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5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6.4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9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0.01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3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5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.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 w:val="restart"/>
            <w:tcBorders>
              <w:bottom w:val="nil"/>
            </w:tcBorders>
          </w:tcPr>
          <w:p w:rsidR="0088207B" w:rsidRDefault="0088207B" w:rsidP="00C76C00">
            <w:r>
              <w:t>Malignant neoplasms</w:t>
            </w:r>
          </w:p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9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4.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&lt;0.001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3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5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2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6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6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5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9.3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5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59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12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3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25.9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4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8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0.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6.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207B" w:rsidRDefault="0088207B" w:rsidP="00C76C00">
            <w:r>
              <w:rPr>
                <w:rFonts w:hint="eastAsia"/>
              </w:rPr>
              <w:t>&lt;0.001</w:t>
            </w:r>
          </w:p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2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2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6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6.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4</w:t>
            </w:r>
          </w:p>
        </w:tc>
      </w:tr>
      <w:tr w:rsidR="0088207B" w:rsidTr="00514560">
        <w:tc>
          <w:tcPr>
            <w:tcW w:w="1838" w:type="dxa"/>
            <w:vMerge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  <w:bottom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1.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 w:rsidP="00C76C00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4.5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2</w:t>
            </w:r>
          </w:p>
        </w:tc>
      </w:tr>
      <w:tr w:rsidR="0088207B" w:rsidTr="00514560">
        <w:tc>
          <w:tcPr>
            <w:tcW w:w="1838" w:type="dxa"/>
            <w:tcBorders>
              <w:top w:val="nil"/>
            </w:tcBorders>
          </w:tcPr>
          <w:p w:rsidR="0088207B" w:rsidRDefault="0088207B" w:rsidP="00C76C00"/>
        </w:tc>
        <w:tc>
          <w:tcPr>
            <w:tcW w:w="992" w:type="dxa"/>
            <w:tcBorders>
              <w:top w:val="nil"/>
            </w:tcBorders>
          </w:tcPr>
          <w:p w:rsidR="0088207B" w:rsidRDefault="0088207B" w:rsidP="00C76C00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07B" w:rsidRDefault="0088207B" w:rsidP="00C76C00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2.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207B" w:rsidRDefault="008820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0.4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207B" w:rsidRDefault="0088207B" w:rsidP="00C76C00"/>
        </w:tc>
        <w:tc>
          <w:tcPr>
            <w:tcW w:w="1313" w:type="dxa"/>
          </w:tcPr>
          <w:p w:rsidR="0088207B" w:rsidRDefault="0088207B" w:rsidP="00C76C00">
            <w:r>
              <w:rPr>
                <w:rFonts w:hint="eastAsia"/>
              </w:rPr>
              <w:t>0.004</w:t>
            </w:r>
          </w:p>
        </w:tc>
      </w:tr>
    </w:tbl>
    <w:p w:rsidR="00F869B5" w:rsidRDefault="00F869B5"/>
    <w:p w:rsidR="00B8771E" w:rsidRDefault="00B8771E" w:rsidP="00B8771E">
      <w:r>
        <w:rPr>
          <w:rFonts w:hint="eastAsia"/>
        </w:rPr>
        <w:lastRenderedPageBreak/>
        <w:t xml:space="preserve">The mortality rate is calculated as the number of deceased divided by </w:t>
      </w:r>
      <w:r>
        <w:t xml:space="preserve">the </w:t>
      </w:r>
      <w:r>
        <w:rPr>
          <w:rFonts w:hint="eastAsia"/>
        </w:rPr>
        <w:t>estimated population x 100,000.</w:t>
      </w:r>
      <w:r>
        <w:br w:type="page"/>
      </w:r>
    </w:p>
    <w:p w:rsidR="00B8771E" w:rsidRPr="00B8771E" w:rsidRDefault="00B8771E"/>
    <w:sectPr w:rsidR="00B8771E" w:rsidRPr="00B8771E" w:rsidSect="0076446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3E1" w:rsidRDefault="004F63E1" w:rsidP="00B8771E">
      <w:r>
        <w:separator/>
      </w:r>
    </w:p>
  </w:endnote>
  <w:endnote w:type="continuationSeparator" w:id="0">
    <w:p w:rsidR="004F63E1" w:rsidRDefault="004F63E1" w:rsidP="00B8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3E1" w:rsidRDefault="004F63E1" w:rsidP="00B8771E">
      <w:r>
        <w:separator/>
      </w:r>
    </w:p>
  </w:footnote>
  <w:footnote w:type="continuationSeparator" w:id="0">
    <w:p w:rsidR="004F63E1" w:rsidRDefault="004F63E1" w:rsidP="00B87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465"/>
    <w:rsid w:val="00345ADF"/>
    <w:rsid w:val="003B3286"/>
    <w:rsid w:val="004B0336"/>
    <w:rsid w:val="004E5105"/>
    <w:rsid w:val="004F63E1"/>
    <w:rsid w:val="00514560"/>
    <w:rsid w:val="005419C0"/>
    <w:rsid w:val="00541FF6"/>
    <w:rsid w:val="005B0202"/>
    <w:rsid w:val="00690F96"/>
    <w:rsid w:val="006E6C9C"/>
    <w:rsid w:val="00764465"/>
    <w:rsid w:val="00801147"/>
    <w:rsid w:val="0088207B"/>
    <w:rsid w:val="00910081"/>
    <w:rsid w:val="00A137C8"/>
    <w:rsid w:val="00A52874"/>
    <w:rsid w:val="00AA64E2"/>
    <w:rsid w:val="00B8771E"/>
    <w:rsid w:val="00BD4A3A"/>
    <w:rsid w:val="00C76C00"/>
    <w:rsid w:val="00C84C56"/>
    <w:rsid w:val="00CC0D5F"/>
    <w:rsid w:val="00D02F65"/>
    <w:rsid w:val="00E16D10"/>
    <w:rsid w:val="00EC5E19"/>
    <w:rsid w:val="00F8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7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771E"/>
  </w:style>
  <w:style w:type="paragraph" w:styleId="a6">
    <w:name w:val="footer"/>
    <w:basedOn w:val="a"/>
    <w:link w:val="a7"/>
    <w:uiPriority w:val="99"/>
    <w:unhideWhenUsed/>
    <w:rsid w:val="00B877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77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7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771E"/>
  </w:style>
  <w:style w:type="paragraph" w:styleId="a6">
    <w:name w:val="footer"/>
    <w:basedOn w:val="a"/>
    <w:link w:val="a7"/>
    <w:uiPriority w:val="99"/>
    <w:unhideWhenUsed/>
    <w:rsid w:val="00B877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7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ya</dc:creator>
  <cp:lastModifiedBy>Shinya Ishii</cp:lastModifiedBy>
  <cp:revision>6</cp:revision>
  <dcterms:created xsi:type="dcterms:W3CDTF">2015-08-12T11:39:00Z</dcterms:created>
  <dcterms:modified xsi:type="dcterms:W3CDTF">2015-08-15T02:43:00Z</dcterms:modified>
</cp:coreProperties>
</file>